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58E0EB">
      <w:pPr>
        <w:spacing w:after="0"/>
        <w:jc w:val="both"/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Table S1</w:t>
      </w:r>
      <w:r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  <w:t>.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  <w:t>The a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>nalysis of variance</w:t>
      </w:r>
      <w:r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indicat</w:t>
      </w:r>
      <w:r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  <w:t xml:space="preserve">es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the effect of different N fertilizer rates and 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>fertilizer types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o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>n organic matter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 w:eastAsia="zh-CN"/>
        </w:rPr>
        <w:t xml:space="preserve"> (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>SOM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 w:eastAsia="zh-CN"/>
        </w:rPr>
        <w:t>)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>, Alkali hydrolyzed nitrogen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 w:eastAsia="zh-CN"/>
        </w:rPr>
        <w:t xml:space="preserve"> (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>AH-N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 w:eastAsia="zh-CN"/>
        </w:rPr>
        <w:t>)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>, available phosphorus</w:t>
      </w:r>
      <w:r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  <w:t xml:space="preserve"> (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>AP</w:t>
      </w:r>
      <w:r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  <w:t>)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 xml:space="preserve"> and available potassium</w:t>
      </w:r>
      <w:r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  <w:t xml:space="preserve"> (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>AK</w:t>
      </w:r>
      <w:r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  <w:t>)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/>
        </w:rPr>
        <w:t xml:space="preserve"> content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at different growth stages of quinoa</w:t>
      </w:r>
      <w:r>
        <w:rPr>
          <w:rFonts w:hint="eastAsia" w:eastAsia="宋体" w:asciiTheme="majorBidi" w:hAnsiTheme="majorBidi" w:cstheme="majorBidi"/>
          <w:b/>
          <w:bCs/>
          <w:sz w:val="20"/>
          <w:szCs w:val="20"/>
          <w:lang w:val="en-US" w:eastAsia="zh-CN"/>
        </w:rPr>
        <w:t>.</w:t>
      </w:r>
    </w:p>
    <w:tbl>
      <w:tblPr>
        <w:tblStyle w:val="4"/>
        <w:tblW w:w="841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534"/>
        <w:gridCol w:w="1276"/>
        <w:gridCol w:w="1276"/>
        <w:gridCol w:w="1276"/>
        <w:gridCol w:w="1276"/>
      </w:tblGrid>
      <w:tr w14:paraId="5DCE0C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7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E1B8F6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bookmarkStart w:id="0" w:name="_Hlk186209893"/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Treatments</w:t>
            </w:r>
          </w:p>
        </w:tc>
        <w:tc>
          <w:tcPr>
            <w:tcW w:w="15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58A29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61EAE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SOM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07D38F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H-N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EFE690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P</w:t>
            </w:r>
          </w:p>
        </w:tc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0F94D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K</w:t>
            </w:r>
          </w:p>
        </w:tc>
      </w:tr>
      <w:tr w14:paraId="37BA88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781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71649">
            <w:pPr>
              <w:spacing w:after="0" w:line="240" w:lineRule="auto"/>
              <w:jc w:val="both"/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 xml:space="preserve">Nitrogen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rate</w:t>
            </w:r>
          </w:p>
          <w:p w14:paraId="44D077C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(N)</w:t>
            </w:r>
          </w:p>
        </w:tc>
        <w:tc>
          <w:tcPr>
            <w:tcW w:w="15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063B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0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F1DF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.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D00B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6.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2507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6.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5BE1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87.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</w:tr>
      <w:tr w14:paraId="0C5E33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7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27B8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8D42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1047C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.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5FB17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7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E665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8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9E2C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6.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b</w:t>
            </w:r>
          </w:p>
        </w:tc>
      </w:tr>
      <w:tr w14:paraId="662C1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7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B9B36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AE1FF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C124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7053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7.7</w:t>
            </w:r>
            <w:bookmarkStart w:id="2" w:name="_GoBack"/>
            <w:bookmarkEnd w:id="2"/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EEDE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9.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8E31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8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</w:tr>
      <w:tr w14:paraId="406BBF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DCACC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bookmarkStart w:id="1" w:name="OLE_LINK53"/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Fertilizer type</w:t>
            </w:r>
          </w:p>
          <w:p w14:paraId="45D1A0A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(F)</w:t>
            </w:r>
            <w:bookmarkEnd w:id="1"/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C696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NP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371B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4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F9F7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7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5E52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5279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1.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</w:tr>
      <w:tr w14:paraId="0E0737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7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37D2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4B7F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1D85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.9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6737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7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962C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8.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6EE9A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4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</w:tr>
      <w:tr w14:paraId="0B38DD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7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ED4A7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F900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S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6191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a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E57E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7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042F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8.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5E116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6.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</w:tr>
      <w:tr w14:paraId="16DBD1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E20A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Perio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64B3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Head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FE2C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5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AF04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1093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2.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A938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3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07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</w:tr>
      <w:tr w14:paraId="6F203F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7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A717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E9B1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nth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E30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.2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51CB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7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B99E1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7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B412D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0.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</w:tr>
      <w:tr w14:paraId="2D0A3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7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1F24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D47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2"/>
                <w:szCs w:val="22"/>
                <w:shd w:val="clear" w:fill="FFFFFF"/>
              </w:rPr>
              <w:t>Grou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F0186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57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A23F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8.8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24346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5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76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BA307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7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</w:tr>
      <w:tr w14:paraId="2F9A72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7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2467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58C8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Matu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D26D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6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782A9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7.4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C59C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16.5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BD1B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94.6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ab</w:t>
            </w:r>
          </w:p>
        </w:tc>
      </w:tr>
      <w:tr w14:paraId="7C086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64C4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Nitrogen level (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588C65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EC14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A932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CC903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</w:tr>
      <w:tr w14:paraId="5E6DB1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53516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Fertilizer type (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274D7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952D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CE4B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01B8C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</w:tr>
      <w:tr w14:paraId="663721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E574C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Period (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7EB69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EC4B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E0C8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29126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</w:tr>
      <w:tr w14:paraId="18B394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5828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N×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E518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AC757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E350A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0591B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ns</w:t>
            </w:r>
          </w:p>
        </w:tc>
      </w:tr>
      <w:tr w14:paraId="2C82FC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2203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N×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BAC5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E3EF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29BF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72854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</w:tr>
      <w:tr w14:paraId="1FF214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33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0D3C0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F×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827B8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895CF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8097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0810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</w:tr>
      <w:tr w14:paraId="2AB08D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331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7D3D3B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N×F×P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A2AE5E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ns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080CE2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*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E337E9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6E49839">
            <w:pPr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kern w:val="0"/>
                <w:sz w:val="22"/>
                <w:szCs w:val="22"/>
                <w:lang w:val="en-US" w:eastAsia="zh-CN"/>
              </w:rPr>
              <w:t>*</w:t>
            </w:r>
          </w:p>
        </w:tc>
      </w:tr>
      <w:bookmarkEnd w:id="0"/>
    </w:tbl>
    <w:p w14:paraId="1B4C807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* indicate significance at the 0.05 level, ** indicate significance at the 0.01 level, and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“</w:t>
      </w:r>
      <w:r>
        <w:rPr>
          <w:rFonts w:ascii="Times New Roman" w:hAnsi="Times New Roman" w:cs="Times New Roman"/>
          <w:sz w:val="20"/>
          <w:szCs w:val="20"/>
        </w:rPr>
        <w:t>ns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”</w:t>
      </w:r>
      <w:r>
        <w:rPr>
          <w:rFonts w:ascii="Times New Roman" w:hAnsi="Times New Roman" w:cs="Times New Roman"/>
          <w:sz w:val="20"/>
          <w:szCs w:val="20"/>
        </w:rPr>
        <w:t xml:space="preserve"> indicates non-significance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 xml:space="preserve">Different letters following mean (n=3) indicate significant differences at p&lt;0.05 using the </w:t>
      </w:r>
      <w:r>
        <w:rPr>
          <w:rFonts w:hint="default" w:ascii="Times New Roman" w:hAnsi="Times New Roman" w:eastAsia="宋体" w:cs="Times New Roman"/>
          <w:sz w:val="20"/>
          <w:szCs w:val="20"/>
        </w:rPr>
        <w:t>Duncan’s multiple range test</w:t>
      </w:r>
      <w:r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ource Han Serif SC Heavy">
    <w:panose1 w:val="02020A00000000000000"/>
    <w:charset w:val="86"/>
    <w:family w:val="auto"/>
    <w:pitch w:val="default"/>
    <w:sig w:usb0="B00002BF" w:usb1="10000000" w:usb2="00000016" w:usb3="00000000" w:csb0="402E0001" w:csb1="D1D6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E71B9C"/>
    <w:rsid w:val="0073269C"/>
    <w:rsid w:val="008E5E35"/>
    <w:rsid w:val="009D3116"/>
    <w:rsid w:val="009E2647"/>
    <w:rsid w:val="05F81055"/>
    <w:rsid w:val="0DE71B9C"/>
    <w:rsid w:val="14ED7D61"/>
    <w:rsid w:val="158022CA"/>
    <w:rsid w:val="19ED3EA6"/>
    <w:rsid w:val="309A4933"/>
    <w:rsid w:val="366C0B20"/>
    <w:rsid w:val="39226EE1"/>
    <w:rsid w:val="51EB4B97"/>
    <w:rsid w:val="57871C26"/>
    <w:rsid w:val="5C891B7C"/>
    <w:rsid w:val="7284346E"/>
    <w:rsid w:val="7C0F5319"/>
    <w:rsid w:val="7EB3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cs="Times New Roman" w:asciiTheme="minorEastAsia" w:hAnsiTheme="minorEastAsia" w:eastAsiaTheme="minorHAnsi"/>
      <w:kern w:val="2"/>
      <w:sz w:val="22"/>
      <w:szCs w:val="22"/>
      <w:lang w:val="zh-CN" w:eastAsia="en-US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EastAsia" w:hAnsiTheme="minorEastAsia" w:eastAsiaTheme="minorHAnsi"/>
      <w:kern w:val="2"/>
      <w:sz w:val="18"/>
      <w:szCs w:val="18"/>
      <w:lang w:val="zh-CN" w:eastAsia="en-US"/>
    </w:rPr>
  </w:style>
  <w:style w:type="character" w:customStyle="1" w:styleId="8">
    <w:name w:val="页脚 字符"/>
    <w:basedOn w:val="6"/>
    <w:link w:val="2"/>
    <w:qFormat/>
    <w:uiPriority w:val="0"/>
    <w:rPr>
      <w:rFonts w:asciiTheme="minorEastAsia" w:hAnsiTheme="minorEastAsia" w:eastAsiaTheme="minorHAnsi"/>
      <w:kern w:val="2"/>
      <w:sz w:val="18"/>
      <w:szCs w:val="18"/>
      <w:lang w:val="zh-CN"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8</Words>
  <Characters>808</Characters>
  <Lines>5</Lines>
  <Paragraphs>1</Paragraphs>
  <TotalTime>1435</TotalTime>
  <ScaleCrop>false</ScaleCrop>
  <LinksUpToDate>false</LinksUpToDate>
  <CharactersWithSpaces>88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7T08:21:00Z</dcterms:created>
  <dc:creator>Jing_</dc:creator>
  <cp:lastModifiedBy>Jing_</cp:lastModifiedBy>
  <dcterms:modified xsi:type="dcterms:W3CDTF">2025-01-27T02:56:1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0D6B96549E04C6E9540D62FA1E55DFE_13</vt:lpwstr>
  </property>
  <property fmtid="{D5CDD505-2E9C-101B-9397-08002B2CF9AE}" pid="4" name="KSOTemplateDocerSaveRecord">
    <vt:lpwstr>eyJoZGlkIjoiYzY2NDAzZDFkMGRkNTFjYjY5ODkzNjJmYTg4MjNkYmYiLCJ1c2VySWQiOiI0MDk1NzU3MDkifQ==</vt:lpwstr>
  </property>
</Properties>
</file>